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32"/>
        </w:rPr>
        <w:t xml:space="preserve">Additional file 1. 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</w:rPr>
        <w:t xml:space="preserve">Ortholog table of the three </w:t>
      </w:r>
      <w:r>
        <w:rPr>
          <w:rFonts w:cs="Arial" w:ascii="Arial" w:hAnsi="Arial"/>
          <w:b/>
          <w:i/>
          <w:sz w:val="22"/>
        </w:rPr>
        <w:t>Blochmannia</w:t>
      </w:r>
      <w:r>
        <w:rPr/>
        <w:t xml:space="preserve"> genomes.</w:t>
      </w:r>
    </w:p>
    <w:tbl>
      <w:tblPr>
        <w:tblW w:w="900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5"/>
        <w:gridCol w:w="1341"/>
        <w:gridCol w:w="1775"/>
        <w:gridCol w:w="1252"/>
        <w:gridCol w:w="1883"/>
        <w:gridCol w:w="1344"/>
      </w:tblGrid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B. vafer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ocus tag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B. floridanus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ocus_tag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B. pennsylvanicus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ocus_tag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nmG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01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id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01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id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01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tpB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02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tpB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02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tpB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02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tpE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03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tpE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03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tpE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03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tpF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04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tpF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04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tpF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04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tpH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05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tpH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05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tpH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05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tp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06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tp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06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tp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06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tpG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07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tpG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07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tpG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07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tpD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08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tpD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08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tpD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08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tpC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09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tpC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09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tpC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09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lmU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10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lmU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10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lmU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10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nmE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11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rmE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11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rmE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11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idCD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12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idC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12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idCD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12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  <w:vertAlign w:val="superscript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idD</w:t>
            </w:r>
            <w:r>
              <w:rPr>
                <w:rFonts w:cs="Times" w:ascii="Times" w:hAnsi="Times"/>
                <w:i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13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np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13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np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14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np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13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mH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14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mH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15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mpH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14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naN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15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naN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16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naN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15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yrB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16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yrB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17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yrB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16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ibp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17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ibp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18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ibp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17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18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18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nknown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19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18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18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lyQ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19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lyQ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20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lyQ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19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lyS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20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lyS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21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lyS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20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od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21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od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22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od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21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Pro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22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rlC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22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rlC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23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rlC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23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it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23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it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24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it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24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ubi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24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ubi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25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ubi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25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zur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25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zur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26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zur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26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naB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26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naB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27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naB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27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sb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27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sb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28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sb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28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jcE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28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jcE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29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jcE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29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ltP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29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ltP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30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ltP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30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jgF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30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jgF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31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jgF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31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rgI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31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rgI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32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rgI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32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valS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32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valS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33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valS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33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olC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33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olC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34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olC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34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ep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34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ep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35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ep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35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jgP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35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jgP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36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jgP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36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jgQ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36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jgQ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37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jgQ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37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idZ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37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idZ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38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idZ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38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Leu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38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Leu5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39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Leu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39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39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39</w:t>
            </w:r>
          </w:p>
        </w:tc>
        <w:tc>
          <w:tcPr>
            <w:tcW w:w="30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20"/>
                <w:szCs w:val="20"/>
              </w:rPr>
              <w:t>identified in this study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40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40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40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40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nknown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40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znuC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41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41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41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nknown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41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znuB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42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hbG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42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hbG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42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hbG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43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pt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43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hbN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43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hbN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44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ptC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44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rbK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44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rbK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45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rb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45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rb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45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rb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46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ur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46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ur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46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ur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47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egQ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47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egQ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47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egQ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48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hcB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48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hcB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48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hcB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49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lM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49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lM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49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lM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50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sI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50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sI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50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sI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51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raP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51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raP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51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raP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52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raL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52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raL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52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raL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53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npB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53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npB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53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npB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54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qj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54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qj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54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qj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55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Met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55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Met3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55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Met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56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oD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56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oD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56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oD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57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naG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57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naG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57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naG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58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sU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58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sU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58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sU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59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cp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59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cp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59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cp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60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giH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60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giH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60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giH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61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olB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61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olB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61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olB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62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bac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63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c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62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c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62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c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64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ldE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63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faE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63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ldE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65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qiC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64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qiC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64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  <w:szCs w:val="20"/>
              </w:rPr>
              <w:t xml:space="preserve">yqiC </w:t>
            </w:r>
            <w:r>
              <w:rPr>
                <w:rFonts w:eastAsia="Symbol" w:cs="Symbol" w:ascii="Symbol" w:hAnsi="Symbol"/>
                <w:sz w:val="20"/>
                <w:szCs w:val="20"/>
              </w:rPr>
              <w:t></w:t>
            </w:r>
            <w:r>
              <w:rPr>
                <w:rFonts w:cs="Times" w:ascii="Times" w:hAnsi="Times"/>
                <w:i/>
                <w:sz w:val="20"/>
                <w:szCs w:val="20"/>
              </w:rPr>
              <w:t xml:space="preserve">  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66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ibB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65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ibB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65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ibB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67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lsC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66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lsC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66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lsC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68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etC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67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etC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67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etC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69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Phe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68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Phe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68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Phe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70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ut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69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ut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69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ut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71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roES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70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roES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70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roES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72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roEL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71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roEL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71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roEL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73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efp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72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efp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72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efp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74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jeP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73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jeP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73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jeP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75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sd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74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sd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74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sd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76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orn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75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orn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75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orn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77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Gly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76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Gly2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76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Gly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78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jeE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77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jeE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77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jeE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79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miB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78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miB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78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miB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80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ia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79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ia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79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ia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81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fq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82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flX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80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flX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80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flX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83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flK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81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flK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81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flK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84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flC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82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flC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82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flC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85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ur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83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ur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83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ur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86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lmB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84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jfH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84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lmB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87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sF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85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sF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85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sF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88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sR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86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sR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86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sR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89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lI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87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lI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87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lI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90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ysQ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88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ysQ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88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ysQ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91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tfM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89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tfM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89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tfM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92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tfN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90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tfN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90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tfN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93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p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91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p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91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p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94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ispB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92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ispB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92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ispB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95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lU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93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lU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93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lU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96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m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94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m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94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m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97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obgE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95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hbZ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95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obgE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98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re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96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re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96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re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099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lmE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97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tsJ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97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rmJ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00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tsH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98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tsH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98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flB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01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olP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099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olP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099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olP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02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lmM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00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lmM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00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lmM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03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ecG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01</w:t>
            </w:r>
          </w:p>
        </w:tc>
        <w:tc>
          <w:tcPr>
            <w:tcW w:w="30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20"/>
                <w:szCs w:val="20"/>
              </w:rPr>
              <w:t>identified in this study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ecG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04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Leu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02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Leu4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01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Leu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05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Met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03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Met2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02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Met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06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nus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04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nus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03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nus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07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infB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05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infB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04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infB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08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bf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06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bf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05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bf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09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ruB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07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ruB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06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ruB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10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sO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08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sO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07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sO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11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np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09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np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08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np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12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eaD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10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eaD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09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eaD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13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olD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11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olD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10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olD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14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hr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12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hr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11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hr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15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hrB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13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hrB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12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hrB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16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hrC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14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hrC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13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hrC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17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naK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15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naK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14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naK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18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naJ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16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naJ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15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naJ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19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sT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17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sT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16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sT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20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ibF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18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ibF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17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ibF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21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ileS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19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ileS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18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ileS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22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sp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20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sp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19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sp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23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ispH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21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 xml:space="preserve">lytB </w:t>
            </w:r>
            <w:r>
              <w:rPr>
                <w:rFonts w:eastAsia="Symbol" w:cs="Symbol" w:ascii="Symbol" w:hAnsi="Symbol"/>
                <w:sz w:val="20"/>
                <w:szCs w:val="20"/>
              </w:rPr>
              <w:t>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20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ispH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24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apB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22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apB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21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apB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25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ar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23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ar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22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ar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26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arB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24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arB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23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arB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27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ol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25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ol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24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ol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28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paH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26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paH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25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paH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29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ksg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27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ksg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26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ksg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30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dx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28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dx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27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dx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31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ur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29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ur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28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ur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32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ptD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30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imp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29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imp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33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euD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31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euD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30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euD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34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euC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32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euC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31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euC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35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euB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33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euB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32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euB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36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eu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34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eu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33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eu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37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raW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35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raW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34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raW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38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tsL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36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tsL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35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tsL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39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tsI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37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tsI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36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tsI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40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urE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38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urE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37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urE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41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urF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39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urF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38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urF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42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raY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40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raY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39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raY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43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urD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41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urD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40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urD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44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tsW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42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tsW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41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tsW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45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urG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43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urG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42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urG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46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urC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44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urC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43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urC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47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tsQ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45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tsQ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44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tsQ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48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ts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46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ts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45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ts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49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tsZ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47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tsZ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46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tsZ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50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pxC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48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pxC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47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pxC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51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ec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49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ec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48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ec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52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oaE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53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ks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50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ks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49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ks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54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olK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51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olK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50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olK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55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pd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52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pd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51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pd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56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ceF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53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ceF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52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ceF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57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ceE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54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ceE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53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ceE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58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rcB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55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rcB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54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rcB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59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erp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56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adR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55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adR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60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yrG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57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yrG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56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yrG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61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eno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58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eno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57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eno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62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ysJ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59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ysJ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58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ysJ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63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ysI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60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ysI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59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ysI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64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ysH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61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ysH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60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ysH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65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ysG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62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ysG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61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ysG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66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ysD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63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ysD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62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ysD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67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ysN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64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ysN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63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ysN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68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ysC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65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ysC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64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ysC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69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tsB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66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gbQ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65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gbQ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70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ispD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67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 xml:space="preserve">ygbP </w:t>
            </w:r>
            <w:r>
              <w:rPr>
                <w:rFonts w:eastAsia="Symbol" w:cs="Symbol" w:ascii="Symbol" w:hAnsi="Symbol"/>
                <w:sz w:val="20"/>
                <w:szCs w:val="20"/>
              </w:rPr>
              <w:t>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66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ispD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71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ispF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68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  <w:szCs w:val="20"/>
              </w:rPr>
              <w:t xml:space="preserve">ispF </w:t>
            </w:r>
            <w:r>
              <w:rPr>
                <w:rFonts w:eastAsia="Symbol" w:cs="Symbol" w:ascii="Symbol" w:hAnsi="Symbol"/>
                <w:sz w:val="20"/>
                <w:szCs w:val="20"/>
              </w:rPr>
              <w:t></w:t>
            </w:r>
            <w:r>
              <w:rPr>
                <w:rFonts w:cs="Times" w:ascii="Times" w:hAnsi="Times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ispF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72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nlpD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69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nlpD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67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nlpD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73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laS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70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laS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68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laS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74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sr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71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sr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69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sr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75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Ser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72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Ser4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70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Ser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76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Arg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73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Arg4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71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Arg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77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fh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72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fh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78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sP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74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sP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73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sP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79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imM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75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imM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74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imM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80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rmD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76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rmD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75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rmD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81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lS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77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lS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76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lS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82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roF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78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roF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77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roF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83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yr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79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yr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78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yr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84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he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80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he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79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he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85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fiO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81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fiO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80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fiO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86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luD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82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luD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81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luD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87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lpB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83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lpB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82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lpB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88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urB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84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urB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83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urB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89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bir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85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bir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84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bir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90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oa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91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Thr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86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Thr3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85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Thr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92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Tyr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87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Tyr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86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Tyr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93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Gly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88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Gly1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87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20"/>
                <w:szCs w:val="20"/>
              </w:rPr>
              <w:t>tRNA-Gly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94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Thr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89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Thr2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88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Thr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95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bfr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90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bfr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89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bfr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96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sJ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91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sJ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90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sJ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97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lC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92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lC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91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lC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98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lD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93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lD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92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lD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199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lW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94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lW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93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lW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00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lB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95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lB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94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lB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01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sS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96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sS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95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sS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02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lV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97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lV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96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lV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03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sC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98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sC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97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sC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04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lP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199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lP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98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lP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05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mC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00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mC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199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mC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06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sQ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01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sQ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00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sQ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07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lN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02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lN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01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lN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08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lX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03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lX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02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lX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09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lE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04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lE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03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lE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10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sN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05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sN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04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sN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11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sH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06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sH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05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sH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12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lF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07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lF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06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lF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13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lR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08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lR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07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lR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14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sE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09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sE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08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sE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15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mD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10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mD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09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 xml:space="preserve">rpmD </w:t>
            </w:r>
            <w:r>
              <w:rPr>
                <w:rFonts w:eastAsia="Symbol" w:cs="Symbol" w:ascii="Symbol" w:hAnsi="Symbol"/>
                <w:sz w:val="20"/>
                <w:szCs w:val="20"/>
              </w:rPr>
              <w:t>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16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lO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11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lO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10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lO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17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ecY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12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ecY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11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ecY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18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mJ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13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mJ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12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mpJ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19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sM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14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sM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13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sM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20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sK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15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sK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14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sK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21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sD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16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sD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15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sD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22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o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17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o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16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o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23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lQ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18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lQ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17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lQ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24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mt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19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mt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18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mt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25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ef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20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ef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19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ef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26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rdC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21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rdC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20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rdC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27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roE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22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roE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21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roE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28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S rRN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23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S rRN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22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rf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29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loB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24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loB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23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loB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30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nh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25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nh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24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nh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31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naQ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26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naQ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25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naQ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32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mh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27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mh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26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mh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33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Thr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28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Thr1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27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Thr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34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hpC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29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hpC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28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hpC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35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 xml:space="preserve">queA </w:t>
            </w:r>
            <w:r>
              <w:rPr>
                <w:rFonts w:eastAsia="Symbol" w:cs="Symbol" w:ascii="Symbol" w:hAnsi="Symbol"/>
                <w:sz w:val="20"/>
                <w:szCs w:val="20"/>
              </w:rPr>
              <w:t>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30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que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29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gt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31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gt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30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gt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36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ajC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32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ajC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31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ajC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37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ecD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33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ecD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32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ecD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38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ecF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34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ecF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33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ecF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39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ibD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35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ibD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34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ibD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40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ibH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36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ibH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35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ibH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41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nusB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37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nusB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36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nusB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42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gp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38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gp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37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gp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43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xs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39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xs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38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xs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44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isp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45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hiI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40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hiI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39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hiI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46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ajR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41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ajR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40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ajR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47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yoE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42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yoE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41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yoE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48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yoD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43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yoD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42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yoD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49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yoC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44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yoC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43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yoC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50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yoB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45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yoB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44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yoB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51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yo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46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yo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45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yo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52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lpP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47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lpP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46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lpP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53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lpX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48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lpX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47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lpX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54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ggX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49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ggX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48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ggX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55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utY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50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utY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49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utY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56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ggS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51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qgF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52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qgF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50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qgF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57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qgE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53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qgE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51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qgE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58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etK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54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etK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52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etK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59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peB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55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peB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53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peB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60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gk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56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gk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54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gk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61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ba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57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b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55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ba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62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i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58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i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56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i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63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gf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59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gf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57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gf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64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zap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60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gfE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58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gfE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65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ubiH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61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ubiH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59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ubiH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66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visC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62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visC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67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gfZ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63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gfZ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60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gfZ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68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rfB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64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rfB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61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rfB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69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ysS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65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ysS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62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ysS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70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ys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66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ys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63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ys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71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pH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67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gdP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64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gdP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72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gt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68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gt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65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gt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73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ecC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69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ecC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66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ecC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74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ecD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70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ecD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67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ecD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75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ecB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71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ecB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68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ecB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76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apD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72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apD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69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apD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77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ap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73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ap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70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ap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78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sB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74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sB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71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sB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79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sf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75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sf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72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sf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80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yrH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76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yrH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73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yrH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81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rr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77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rr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74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rr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82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xr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78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xr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75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xr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83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uppS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79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uppS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76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uppS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84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ds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80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ds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77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ds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85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seP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81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aeL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78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ecfE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86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aeT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82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aeT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79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aeT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87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kp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83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lp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80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lp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88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pxD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84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pxD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81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pxD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89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abZ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85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abZ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82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abZ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90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px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86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px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83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px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91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pxB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87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pxB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84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pxB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92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nhB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88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nhB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85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nhB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93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naE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89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naE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86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naE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94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cc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90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cc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87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cc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95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ilS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91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esJ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88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ilS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96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roS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92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roS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89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roS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97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mhB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93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aeD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90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mhB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98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ccC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94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ccC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91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ccC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299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ccB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95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ccB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92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ccB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00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roQ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96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roQ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93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roQ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01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reB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97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reB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94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reB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02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reC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98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reC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95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reC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03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reD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299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reD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96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reD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04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ldD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00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ldD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97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ldD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05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mb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01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mb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98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mb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06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on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02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on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299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on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07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  <w:vertAlign w:val="superscript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fs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  <w:vertAlign w:val="superscript"/>
              </w:rPr>
            </w:pPr>
            <w:r>
              <w:rPr>
                <w:rFonts w:cs="Times" w:ascii="Times" w:hAnsi="Times"/>
                <w:sz w:val="20"/>
                <w:szCs w:val="20"/>
                <w:vertAlign w:val="superscript"/>
              </w:rPr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  <w:vertAlign w:val="superscript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fs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  <w:vertAlign w:val="superscript"/>
              </w:rPr>
            </w:pPr>
            <w:r>
              <w:rPr>
                <w:rFonts w:cs="Times" w:ascii="Times" w:hAnsi="Times"/>
                <w:sz w:val="20"/>
                <w:szCs w:val="20"/>
                <w:vertAlign w:val="superscript"/>
              </w:rPr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pt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03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pt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00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pt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08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naX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04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naX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01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naX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09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dk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05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dk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02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dk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10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pxH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06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bbF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03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pxH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11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ysS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07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ysS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04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ysS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12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olD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08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olD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05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olD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13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Arg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09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Arg3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06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Arg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14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tfF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10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tfF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07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tfF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15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rdB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11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rdB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08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rdB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16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rd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12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rd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09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rd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17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beB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13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beB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10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beB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18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ol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14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ol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11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ol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19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lpB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15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lpB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12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lpB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20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euS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16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euS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13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euS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21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nt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17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nt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14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nt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22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beX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18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beX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15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beX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23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beY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19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beY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16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beY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24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beZ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20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hoL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17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hoL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25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ubiF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21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ubiF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18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ubiF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26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Gln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22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Gln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19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Gln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27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Leu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23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Leu3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20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Leu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28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Met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24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Met1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21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Met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29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nag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25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nag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22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nag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30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nagB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26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nagB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23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nagB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31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lnS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27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lnS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24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lnS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32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ld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28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ld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25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ld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33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bfF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34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gm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26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gm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35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36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36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dhC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29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dhC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27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dhC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37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dhD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30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dhD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28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dhD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38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dh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31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dh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29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dh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39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dhB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32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dhB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30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dhB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40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uc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33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uc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31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uc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41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ucB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34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ucB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32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ucB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42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ucC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35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ucC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33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ucC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43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ucD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36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ucD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34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ucD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44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olQ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37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olQ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35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olQ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45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olR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38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olR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36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olR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46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ol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39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ol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37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ol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47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olB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40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olB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38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olB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48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al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41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al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39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al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49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gbF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42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bgF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40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bgF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50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gl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43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bhE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41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bhE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51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pm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44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pm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42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pm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52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bhL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45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bhL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43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bhL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53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engD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46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chF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44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chF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54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th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47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th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45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th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55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rs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48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rs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46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rs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56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ispE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49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ipk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47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ispE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57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olB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50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olB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58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rf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51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rf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48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rf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59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emK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52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emK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49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emK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60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kds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53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kds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50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kds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61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hrS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54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hrS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51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hrS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62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infC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55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infC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52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infC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63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mI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56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mI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53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mI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64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lT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57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lT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54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lT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65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heS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58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heS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55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heS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66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heT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59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heT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56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heT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67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pl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60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pl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57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pl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68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uf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61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uf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58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uf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69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ufB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62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ufB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59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ufB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70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ufC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63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ufC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60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ufC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71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ufD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64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ufD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61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ufD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72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ufS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65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ufS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62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ufS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73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ufE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66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nh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63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ufE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74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pp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67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pp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64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pp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75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Val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68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Val2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65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Val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76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ibE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69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ibE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66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ibE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77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rxD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70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dhD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67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dhD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78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nt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71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nt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68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nt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79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ly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72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ly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69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ly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80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dxH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73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dxH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70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dxH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81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yrS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74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yrS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71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yrS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82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nth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75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nth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72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nth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83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umC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76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umC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73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umC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84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77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77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eaeH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74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eaeH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85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ubiX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78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ubiX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75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ubiX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86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kdsB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79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kdsB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76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kdsB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87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caR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80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caR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77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caR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88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pxK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81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pxK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78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pxK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89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sb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82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sb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79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sb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90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s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83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s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80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s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91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mk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84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mk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81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mk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92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ro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85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ro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82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ro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93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erC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86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erC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83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erC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94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erS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87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erS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84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erS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95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ol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88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ol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85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ol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96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tsK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89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tsK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86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tsK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97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rxB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90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rxB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87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rxB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98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inf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91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inf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88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inf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399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oprC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92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oprC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89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oprC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00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qeI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93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qeI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90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qeI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01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emt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94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ltE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91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emt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02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ntR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03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nm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95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nm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92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nm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04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urB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96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urB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93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urB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05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olE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97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olE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94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olE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06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olD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98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olD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95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olD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07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olC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399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cfU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96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olC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08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cfM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00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cfM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97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cfM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09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inT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01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cfF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98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cfF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10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cfH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02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cfH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399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cfH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11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olB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03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olB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00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olB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12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mk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04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mk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01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mk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13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abC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05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abC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02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abC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14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cpP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06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cpP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03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cpP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15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abG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07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abG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04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abG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16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abD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08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abD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05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abD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17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abH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09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abH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06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abH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18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lsX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10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lsX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07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lsX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19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mF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11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mF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08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mF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20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luC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09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luC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21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ne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12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ne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10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ne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22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trB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11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pxL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23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erfK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13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biS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12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biS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24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Leu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14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Leu2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13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Leu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25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Cys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15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Cys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14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Cys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26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gs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16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gs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15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gs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27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Lys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17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Lys2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16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Lys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28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Ser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18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Ser3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17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Ser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29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usE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19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ccK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18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ccK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30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spQ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20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ccV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19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ccV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31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ab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21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ab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20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ab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32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snS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22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snC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21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snC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33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spC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23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spC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22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spC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34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cbL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24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cbL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23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cbL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35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abI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25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abI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24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abI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36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ib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26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ib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25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ib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37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rpE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27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rpE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26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rpE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38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rpG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28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rpG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27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rpG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39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rpD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29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rpD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28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rpD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40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rpC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30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rpC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29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rpC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41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rpB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31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rpB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30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rpB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42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rp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32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rp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31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rp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43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ciC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44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onB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33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onB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32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onB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45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ls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34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ls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33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ls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46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dk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35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dk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34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dk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47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ns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48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xth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36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xth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35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xth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49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pp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37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pp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36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pp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50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ap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38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ap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37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ap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51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sbB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39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sbB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38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sbB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52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inC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40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inC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39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inC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53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inD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41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inD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40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inD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54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inE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42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inE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41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inE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55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eaZ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43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eaZ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42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eaZ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56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abB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44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abB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43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abB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57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oaE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45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oaE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44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oaE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58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anX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46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anX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45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anX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59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anY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47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anY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46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anY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60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anZ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48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anZ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47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anZ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61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spC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49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spC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48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spC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62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tpX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63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zwf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50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zwf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49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zwf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64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yk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51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yk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50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yk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65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eb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52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eb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51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eb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66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spS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53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spS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52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spS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67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rgS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54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rgS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53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rgS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68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viN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55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viN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54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viN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69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dtH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56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ceL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55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ceL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70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Ser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57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Ser2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56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Ser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71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Ser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58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Ser1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57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Ser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72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Asn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59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Asn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58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Asn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73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utQ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60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utQ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59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utQ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74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eeX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61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eeX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60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eeX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75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bcB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62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bcB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61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bcB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76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isG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63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isG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62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isG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77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isD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64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isD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63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isD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78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isC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65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isC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64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isC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79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isB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66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isB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65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isB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80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isH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67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isH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66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isH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81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is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68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is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67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is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82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isF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69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isF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68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isF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83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isI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70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isI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69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isI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84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nd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71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nd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70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nd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85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etG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72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etG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71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etG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86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olE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73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olE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72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olE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87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lY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74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lY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73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lY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88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Pro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89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dl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75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dl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74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dl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90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omp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76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omp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75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omp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91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yr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77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yr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76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yr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92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ubiG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78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ubiG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77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ubiG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93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nrd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79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nrd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78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nrd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94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nrdB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80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nrdB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79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nrdB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95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faE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81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faE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80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faE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96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nuoN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82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nuoN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81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nuoN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97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nuoM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83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nuoM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82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nuoM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98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nuoL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84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nuoL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83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nuoL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499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nuoK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85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nuoK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84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nuoK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00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nuoJ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86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nuoJ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85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nuoJ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01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nuoI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87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nuoI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86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nuoI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02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nuoH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88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nuoH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87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nuoH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03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nuoG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89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nuoG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88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nuoG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04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nuoF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90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nuoF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89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nuoF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05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nuoE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91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nuoE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90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nuoE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06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nuoC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92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nuoCD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91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nuoCD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07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nuoB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93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nuoB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92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nuoB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08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nuo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94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nuo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93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nuo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09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olC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95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olC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94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olC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10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ccD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96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ccD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95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ccD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11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ru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97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ru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96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ru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12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dxB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98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dxB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97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dxB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13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abB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499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abB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98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abB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14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fcB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00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fcB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499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fcB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15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roC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01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roC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00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roC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16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Arg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02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Arg-2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01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Arg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17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ntH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03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ntH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02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ntH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18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nupC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03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nupC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19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Al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20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ltX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04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ltX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04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ltX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21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Val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05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Val1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05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Val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22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Lys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06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Lys1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06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Lys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23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ig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07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ig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07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ig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24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ysK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08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ysK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08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ysK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25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tsH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09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tsH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09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tsH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26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tsI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10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tsI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10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tsI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27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ys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11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ys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11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ys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28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ysW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12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ysW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12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ysW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29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ysU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13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ysU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13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ysU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30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ysP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14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ysP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14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ysP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31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al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15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al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15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al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32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kt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16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kt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16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kt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33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apE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17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apE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17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apE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34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30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20"/>
                <w:szCs w:val="20"/>
              </w:rPr>
              <w:t>identified in this study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35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35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ap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18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ap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18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ap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36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 xml:space="preserve">bcp </w:t>
            </w:r>
            <w:r>
              <w:rPr>
                <w:rFonts w:eastAsia="Symbol" w:cs="Symbol" w:ascii="Symbol" w:hAnsi="Symbol"/>
                <w:sz w:val="20"/>
                <w:szCs w:val="20"/>
              </w:rPr>
              <w:t>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19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bcp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19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bcp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37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upp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20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upp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20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upp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38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21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21</w:t>
            </w:r>
          </w:p>
        </w:tc>
        <w:tc>
          <w:tcPr>
            <w:tcW w:w="30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20"/>
                <w:szCs w:val="20"/>
              </w:rPr>
              <w:t>identified in this study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39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39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ureG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22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ureG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21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ureG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40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ureF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23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ureF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22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ureF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41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ureC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24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ureC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23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ureC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42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ureB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25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ureB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24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ureB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43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ure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26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ure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25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ure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44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ureD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27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ureD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26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ureD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45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ua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28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ua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27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ua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46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uaB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29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uaB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28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uaB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47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qo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30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qo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29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qo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48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eng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31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eng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30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eng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49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isS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32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isS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31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isS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50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ispG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33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 xml:space="preserve">gcpE </w:t>
            </w:r>
            <w:r>
              <w:rPr>
                <w:rFonts w:eastAsia="Symbol" w:cs="Symbol" w:ascii="Symbol" w:hAnsi="Symbol"/>
                <w:sz w:val="20"/>
                <w:szCs w:val="20"/>
              </w:rPr>
              <w:t>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32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ispG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51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lmN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34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fgB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52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ndk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35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ndk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33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ndk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53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iscS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36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nifS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34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nifS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54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uhB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37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uhB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35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uhB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55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ly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38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ly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36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ly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56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ad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39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fhC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37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ad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57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cpS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40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cpS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38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cpS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58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dxJ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41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dxJ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39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dxJ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59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nc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42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nc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40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nc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60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epB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43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epB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41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epB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61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ep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44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ep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42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ep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62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ung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45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ung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43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ung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63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rpE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46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rpE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44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rpE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64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pnK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47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pnK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45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pnK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65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mp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48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mp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46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mp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66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fjG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49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fjG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47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fjG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67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mpB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50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mpB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48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mpB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68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mRN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51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mRN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49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mRN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69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qacE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52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emrE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50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emrE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70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ss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53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ss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51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ss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71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3s rRN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54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3S rRN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52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rl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72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Glu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55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Glu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53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Glu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73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6s rRN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56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6S rRN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54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rs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74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urH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57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urH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55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urH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75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oC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58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oC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56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oC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76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oB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59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oB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57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oB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77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lL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60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lL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58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lL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78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lJ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61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lJ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59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lJ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79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l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62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l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60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l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80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lK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63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lK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61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lK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81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nusG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64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nusG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62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nusG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82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ecE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65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ecE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63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ecE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83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uf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66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uf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64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uf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84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us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67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us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65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us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85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sG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68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sG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66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sG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86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sL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69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sL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67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sL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87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ab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70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ab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68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ab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88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rpS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71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rpS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69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rpS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89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e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72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e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70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e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90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roB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73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roB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71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roB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91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roK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74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roK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72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roK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92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nfu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75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hgI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73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ntY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93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sd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76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sd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74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sd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94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hgN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77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hgN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75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hgN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95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igL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78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igL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76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igL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96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or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79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or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77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or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97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 xml:space="preserve">uvrD </w:t>
            </w:r>
            <w:r>
              <w:rPr>
                <w:rFonts w:eastAsia="Symbol" w:cs="Symbol" w:ascii="Symbol" w:hAnsi="Symbol"/>
                <w:sz w:val="20"/>
                <w:szCs w:val="20"/>
              </w:rPr>
              <w:t>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98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igB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80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igB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78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igB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599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apF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81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apF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79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apF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600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emC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82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emC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80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emC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601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emD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83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emD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81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emD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602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Pro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84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Pro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82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Pro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603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Leu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85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Leu1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83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Leu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604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His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86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His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84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His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605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Arg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87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Arg1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85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Arg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606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ho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88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ho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86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ho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607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rx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89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rx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87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rx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608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ilvC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90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ilvC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88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ilvC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609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ilv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91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ilv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89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ilv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610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ilvD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92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ilvD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90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ilvD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611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ilvE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93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ilvE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91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ilvE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612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ilvM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94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ilvM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92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ilvM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613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ilvG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95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ilvG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93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ilvG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614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Trp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96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Trp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94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Trp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615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Asp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97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Asp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95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Asp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616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Al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98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Al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96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Al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617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urI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599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urI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618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etF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600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etF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97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etF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619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etB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601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etB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98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etB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620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mE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602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mE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599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mE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621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pr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603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pr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600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pr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622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pi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604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pi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601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pi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623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fk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605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fk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602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fk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624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ysE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606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ysE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603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ysE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625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ps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607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ps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604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ps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626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ecB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627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rxC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608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rxC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605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rxC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628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ibN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609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ibN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606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ibN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629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ldD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610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faD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607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ldD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630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faF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608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faF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631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faC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611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faC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609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faC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632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kdt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612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kdt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610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kdt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633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oaD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634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mG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613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mG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611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mG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635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mB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614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mB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612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mB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636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fp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637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ut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615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ut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613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ut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638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icC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616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icC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614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icC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639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617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617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nknown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615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640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640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mk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618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mk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616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mk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641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oZ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619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oZ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617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oZ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642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ln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618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gln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643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ih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644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ol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620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ol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619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ol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645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sb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621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sb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646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ubiD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622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igC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620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ubiD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647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ubiB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623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arF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621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ubiB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648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ubiE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624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ubiE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622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ubiE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649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muC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625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umC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623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igN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650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udp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624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udp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651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etE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626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etE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625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etE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652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oH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627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oH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626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poH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653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tsY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627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ftsY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654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smD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628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hhF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628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yhhF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655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gi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629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gi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629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gi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656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etA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630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et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630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et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657</w:t>
            </w:r>
          </w:p>
        </w:tc>
      </w:tr>
      <w:tr>
        <w:trPr>
          <w:trHeight w:val="260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Ile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VAF_631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Ile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631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NA-Ile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PEN_658</w:t>
            </w:r>
          </w:p>
        </w:tc>
      </w:tr>
    </w:tbl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  <w:vertAlign w:val="superscript"/>
        </w:rPr>
        <w:t xml:space="preserve">1 </w:t>
      </w:r>
      <w:r>
        <w:rPr>
          <w:rFonts w:cs="Times" w:ascii="Times" w:hAnsi="Times"/>
          <w:i/>
        </w:rPr>
        <w:t xml:space="preserve">YidC </w:t>
      </w:r>
      <w:r>
        <w:rPr>
          <w:rFonts w:cs="Times" w:ascii="Times" w:hAnsi="Times"/>
        </w:rPr>
        <w:t xml:space="preserve">and </w:t>
      </w:r>
      <w:r>
        <w:rPr>
          <w:rFonts w:cs="Times" w:ascii="Times" w:hAnsi="Times"/>
          <w:i/>
        </w:rPr>
        <w:t>yidD</w:t>
      </w:r>
      <w:r>
        <w:rPr>
          <w:rFonts w:cs="Times" w:ascii="Times" w:hAnsi="Times"/>
        </w:rPr>
        <w:t xml:space="preserve"> are fused in </w:t>
      </w:r>
      <w:r>
        <w:rPr>
          <w:rFonts w:cs="Times" w:ascii="Times" w:hAnsi="Times"/>
          <w:i/>
        </w:rPr>
        <w:t>B. vafer</w:t>
      </w:r>
      <w:r>
        <w:rPr>
          <w:rFonts w:cs="Times" w:ascii="Times" w:hAnsi="Times"/>
        </w:rPr>
        <w:t xml:space="preserve"> and </w:t>
      </w:r>
      <w:r>
        <w:rPr>
          <w:rFonts w:cs="Times" w:ascii="Times" w:hAnsi="Times"/>
          <w:i/>
        </w:rPr>
        <w:t>B. pennsylvanicus</w:t>
      </w:r>
      <w:r>
        <w:rPr>
          <w:rFonts w:cs="Times" w:ascii="Times" w:hAnsi="Times"/>
        </w:rPr>
        <w:t xml:space="preserve">, but separate in </w:t>
      </w:r>
      <w:r>
        <w:rPr>
          <w:rFonts w:cs="Times" w:ascii="Times" w:hAnsi="Times"/>
          <w:i/>
        </w:rPr>
        <w:t>B. floridanus</w:t>
      </w:r>
      <w:r>
        <w:rPr>
          <w:rFonts w:cs="Times" w:ascii="Times" w:hAnsi="Times"/>
        </w:rPr>
        <w:t>.</w:t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  <w:vertAlign w:val="superscript"/>
        </w:rPr>
        <w:softHyphen/>
        <w:t xml:space="preserve">2 </w:t>
      </w:r>
      <w:r>
        <w:rPr>
          <w:rFonts w:cs="Times" w:ascii="Times" w:hAnsi="Times"/>
        </w:rPr>
        <w:t xml:space="preserve">Based on comparisons with </w:t>
      </w:r>
      <w:r>
        <w:rPr>
          <w:rFonts w:cs="Times" w:ascii="Times" w:hAnsi="Times"/>
          <w:i/>
        </w:rPr>
        <w:t>B. vafer</w:t>
      </w:r>
      <w:r>
        <w:rPr>
          <w:rFonts w:cs="Times" w:ascii="Times" w:hAnsi="Times"/>
        </w:rPr>
        <w:t xml:space="preserve"> and </w:t>
      </w:r>
      <w:r>
        <w:rPr>
          <w:rFonts w:cs="Times" w:ascii="Times" w:hAnsi="Times"/>
          <w:i/>
        </w:rPr>
        <w:t>B. pennsylvanicus</w:t>
      </w:r>
      <w:r>
        <w:rPr>
          <w:rFonts w:cs="Times" w:ascii="Times" w:hAnsi="Times"/>
        </w:rPr>
        <w:t xml:space="preserve">, we identified four protein-coding genes in </w:t>
      </w:r>
      <w:r>
        <w:rPr>
          <w:rFonts w:cs="Times" w:ascii="Times" w:hAnsi="Times"/>
          <w:i/>
        </w:rPr>
        <w:t>B. floridanus</w:t>
      </w:r>
      <w:r>
        <w:rPr>
          <w:rFonts w:cs="Times" w:ascii="Times" w:hAnsi="Times"/>
        </w:rPr>
        <w:t xml:space="preserve"> that were not included in the original annotation. </w:t>
      </w:r>
    </w:p>
    <w:p>
      <w:pPr>
        <w:pStyle w:val="Normal"/>
        <w:spacing w:lineRule="auto" w:line="480"/>
        <w:rPr/>
      </w:pPr>
      <w:r>
        <w:rPr>
          <w:rFonts w:cs="Times" w:ascii="Times" w:hAnsi="Times"/>
          <w:vertAlign w:val="superscript"/>
        </w:rPr>
        <w:t>3</w:t>
      </w:r>
      <w:r>
        <w:rPr>
          <w:rFonts w:cs="Times" w:ascii="Times" w:hAnsi="Times"/>
        </w:rPr>
        <w:t xml:space="preserve"> Re-analysis of the </w:t>
      </w:r>
      <w:r>
        <w:rPr>
          <w:rFonts w:cs="Times" w:ascii="Times" w:hAnsi="Times"/>
          <w:i/>
        </w:rPr>
        <w:t>B. pennsylvanicus</w:t>
      </w:r>
      <w:r>
        <w:rPr>
          <w:rFonts w:cs="Times" w:ascii="Times" w:hAnsi="Times"/>
        </w:rPr>
        <w:t xml:space="preserve"> genome revealed that the tRNA-Gly pseudogene reported earlier is likely functional.</w:t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  <w:vertAlign w:val="superscript"/>
        </w:rPr>
        <w:t>4</w:t>
      </w:r>
      <w:r>
        <w:rPr>
          <w:rFonts w:cs="Times" w:ascii="Times" w:hAnsi="Times"/>
        </w:rPr>
        <w:t xml:space="preserve"> Analysis with Rfam </w:t>
      </w:r>
      <w:r>
        <w:fldChar w:fldCharType="begin"/>
      </w:r>
      <w:r>
        <w:rPr>
          <w:rFonts w:cs="Times" w:ascii="Times" w:hAnsi="Times"/>
          <w:lang w:val="en-US" w:eastAsia="en-US"/>
        </w:rPr>
        <w:instrText xml:space="preserve"> ADDIN EN.CITE &lt;EndNote&gt;&lt;Cite&gt;&lt;Author&gt;Gardner&lt;/Author&gt;&lt;Year&gt;2009&lt;/Year&gt;&lt;RecNum&gt;176&lt;/RecNum&gt;&lt;record&gt;&lt;rec-number&gt;176&lt;/rec-number&gt;&lt;foreign-keys&gt;&lt;key app="EN" db-id="vs2zdap2e2rasaesp52pvwf80ftepp0rxpap"&gt;176&lt;/key&gt;&lt;/foreign-keys&gt;&lt;ref-type name="Journal Article"&gt;17&lt;/ref-type&gt;&lt;contributors&gt;&lt;authors&gt;&lt;author&gt;Gardner, P. P.&lt;/author&gt;&lt;author&gt;Daub, J.&lt;/author&gt;&lt;author&gt;Tate, J. G.&lt;/author&gt;&lt;author&gt;Nawrocki, E. P.&lt;/author&gt;&lt;author&gt;Kolbe, D. L.&lt;/author&gt;&lt;author&gt;Lindgreen, S.&lt;/author&gt;&lt;author&gt;Wilkinson, A. C.&lt;/author&gt;&lt;author&gt;Finn, R. D.&lt;/author&gt;&lt;author&gt;Griffiths-Jones, S.&lt;/author&gt;&lt;author&gt;Eddy, S. R.&lt;/author&gt;&lt;author&gt;Bateman, A.&lt;/author&gt;&lt;/authors&gt;&lt;/contributors&gt;&lt;auth-address&gt;Wellcome Trust Sanger Institute, Wellcome Trust Genome Campus, Hinxton, CB10 1SA, UK. pg5@sanger.ac.uk&lt;/auth-address&gt;&lt;titles&gt;&lt;title&gt;Rfam: updates to the RNA families database&lt;/title&gt;&lt;secondary-title&gt;Nucleic Acids Research&lt;/secondary-title&gt;&lt;/titles&gt;&lt;periodical&gt;&lt;full-title&gt;Nucleic Acids Research&lt;/full-title&gt;&lt;abbr-1&gt;Nucleic Acids Res.&lt;/abbr-1&gt;&lt;abbr-2&gt;Nucleic Acids Res&lt;/abbr-2&gt;&lt;/periodical&gt;&lt;pages&gt;D136-40&lt;/pages&gt;&lt;volume&gt;37&lt;/volume&gt;&lt;number&gt;Database issue&lt;/number&gt;&lt;edition&gt;2008/10/28&lt;/edition&gt;&lt;keywords&gt;&lt;keyword&gt;Computer Graphics&lt;/keyword&gt;&lt;keyword&gt;*Databases, Nucleic Acid&lt;/keyword&gt;&lt;keyword&gt;Internet&lt;/keyword&gt;&lt;keyword&gt;RNA/*chemistry/*classification&lt;/keyword&gt;&lt;keyword&gt;Sequence Alignment&lt;/keyword&gt;&lt;keyword&gt;Sequence Analysis, RNA&lt;/keyword&gt;&lt;/keywords&gt;&lt;dates&gt;&lt;year&gt;2009&lt;/year&gt;&lt;pub-dates&gt;&lt;date&gt;Jan&lt;/date&gt;&lt;/pub-dates&gt;&lt;/dates&gt;&lt;isbn&gt;1362-4962 (Electronic)&amp;#xD;0305-1048 (Linking)&lt;/isbn&gt;&lt;accession-num&gt;18953034&lt;/accession-num&gt;&lt;urls&gt;&lt;related-urls&gt;&lt;url&gt;http://www.ncbi.nlm.nih.gov/entrez/query.fcgi?cmd=Retrieve&amp;amp;db=PubMed&amp;amp;dopt=Citation&amp;amp;list_uids=18953034&lt;/url&gt;&lt;/related-urls&gt;&lt;/urls&gt;&lt;custom2&gt;2686503&lt;/custom2&gt;&lt;electronic-resource-num&gt;gkn766 [pii]&amp;#xD;10.1093/nar/gkn766&lt;/electronic-resource-num&gt;&lt;language&gt;eng&lt;/language&gt;&lt;/record&gt;&lt;/Cite&gt;&lt;/EndNote&gt;</w:instrText>
      </w:r>
      <w:r>
        <w:rPr>
          <w:rFonts w:cs="Times" w:ascii="Times" w:hAnsi="Times"/>
          <w:lang w:val="en-US" w:eastAsia="en-US"/>
        </w:rPr>
      </w:r>
      <w:r>
        <w:rPr>
          <w:rFonts w:cs="Times" w:ascii="Times" w:hAnsi="Times"/>
          <w:lang w:val="en-US" w:eastAsia="en-US"/>
        </w:rPr>
        <w:fldChar w:fldCharType="separate"/>
      </w:r>
      <w:r>
        <w:rPr>
          <w:rFonts w:cs="Times" w:ascii="Times" w:hAnsi="Times"/>
          <w:lang w:val="en-US" w:eastAsia="en-US"/>
        </w:rPr>
        <w:t>[1]</w:t>
      </w:r>
      <w:r>
        <w:rPr>
          <w:rFonts w:cs="Times" w:ascii="Times" w:hAnsi="Times"/>
          <w:lang w:val="en-US" w:eastAsia="en-US"/>
        </w:rPr>
      </w:r>
      <w:r>
        <w:rPr>
          <w:rFonts w:cs="Times" w:ascii="Times" w:hAnsi="Times"/>
          <w:lang w:val="en-US" w:eastAsia="en-US"/>
        </w:rPr>
        <w:fldChar w:fldCharType="end"/>
      </w:r>
      <w:r>
        <w:rPr>
          <w:rFonts w:cs="Times" w:ascii="Times" w:hAnsi="Times"/>
        </w:rPr>
        <w:t xml:space="preserve"> identified </w:t>
      </w:r>
      <w:r>
        <w:rPr>
          <w:rFonts w:cs="Times" w:ascii="Times" w:hAnsi="Times"/>
          <w:i/>
        </w:rPr>
        <w:t>ffs</w:t>
      </w:r>
      <w:r>
        <w:rPr>
          <w:rFonts w:cs="Times" w:ascii="Times" w:hAnsi="Times"/>
        </w:rPr>
        <w:t xml:space="preserve">, the RNA component of the Signal Recognition Particle system, in the </w:t>
      </w:r>
      <w:r>
        <w:rPr>
          <w:rFonts w:cs="Times" w:ascii="Times" w:hAnsi="Times"/>
          <w:i/>
        </w:rPr>
        <w:t>B. floridanus</w:t>
      </w:r>
      <w:r>
        <w:rPr>
          <w:rFonts w:cs="Times" w:ascii="Times" w:hAnsi="Times"/>
        </w:rPr>
        <w:t xml:space="preserve"> and </w:t>
      </w:r>
      <w:r>
        <w:rPr>
          <w:rFonts w:cs="Times" w:ascii="Times" w:hAnsi="Times"/>
          <w:i/>
        </w:rPr>
        <w:t>B. pennsylvanicus</w:t>
      </w:r>
      <w:r>
        <w:rPr>
          <w:rFonts w:cs="Times" w:ascii="Times" w:hAnsi="Times"/>
        </w:rPr>
        <w:t xml:space="preserve"> genomes. This gene was not included in the original annotations of the two genomes.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>
          <w:rFonts w:cs="Times" w:ascii="Times" w:hAnsi="Times"/>
          <w:lang w:val="en-US" w:eastAsia="en-US"/>
        </w:rPr>
        <w:instrText xml:space="preserve"> ADDIN EN.REFLIST </w:instrText>
      </w:r>
      <w:r>
        <w:rPr>
          <w:rFonts w:cs="Times" w:ascii="Times" w:hAnsi="Times"/>
          <w:lang w:val="en-US" w:eastAsia="en-US"/>
        </w:rPr>
      </w:r>
      <w:r>
        <w:rPr>
          <w:rFonts w:cs="Times" w:ascii="Times" w:hAnsi="Times"/>
          <w:lang w:val="en-US" w:eastAsia="en-US"/>
        </w:rPr>
        <w:fldChar w:fldCharType="separate"/>
      </w:r>
      <w:r>
        <w:rPr>
          <w:rFonts w:cs="Times" w:ascii="Times" w:hAnsi="Times"/>
          <w:lang w:val="en-US" w:eastAsia="en-US"/>
        </w:rPr>
        <w:t>1.</w:t>
        <w:tab/>
        <w:t>Gardner PP, Daub J, Tate JG, Nawrocki EP, Kolbe DL, Lindgreen S, Wilkinson AC, Finn RD, Griffiths-Jones S, Eddy SR</w:t>
      </w:r>
      <w:r>
        <w:rPr>
          <w:rFonts w:cs="Times" w:ascii="Times" w:hAnsi="Times"/>
          <w:i/>
          <w:lang w:val="en-US" w:eastAsia="en-US"/>
        </w:rPr>
        <w:t xml:space="preserve"> et al</w:t>
      </w:r>
      <w:r>
        <w:rPr>
          <w:rFonts w:cs="Times" w:ascii="Times" w:hAnsi="Times"/>
          <w:lang w:val="en-US" w:eastAsia="en-US"/>
        </w:rPr>
        <w:t xml:space="preserve">: </w:t>
      </w:r>
      <w:r>
        <w:rPr>
          <w:rFonts w:cs="Times" w:ascii="Times" w:hAnsi="Times"/>
          <w:b/>
          <w:lang w:val="en-US" w:eastAsia="en-US"/>
        </w:rPr>
        <w:t>Rfam: updates to the RNA families database</w:t>
      </w:r>
      <w:r>
        <w:rPr>
          <w:rFonts w:cs="Times" w:ascii="Times" w:hAnsi="Times"/>
          <w:lang w:val="en-US" w:eastAsia="en-US"/>
        </w:rPr>
        <w:t xml:space="preserve">. </w:t>
      </w:r>
      <w:r>
        <w:rPr>
          <w:rFonts w:cs="Times" w:ascii="Times" w:hAnsi="Times"/>
          <w:i/>
          <w:lang w:val="en-US" w:eastAsia="en-US"/>
        </w:rPr>
        <w:t xml:space="preserve">Nucleic Acids Res </w:t>
      </w:r>
      <w:r>
        <w:rPr>
          <w:rFonts w:cs="Times" w:ascii="Times" w:hAnsi="Times"/>
          <w:lang w:val="en-US" w:eastAsia="en-US"/>
        </w:rPr>
        <w:t xml:space="preserve">2009, </w:t>
      </w:r>
      <w:r>
        <w:rPr>
          <w:rFonts w:cs="Times" w:ascii="Times" w:hAnsi="Times"/>
          <w:b/>
          <w:lang w:val="en-US" w:eastAsia="en-US"/>
        </w:rPr>
        <w:t>37</w:t>
      </w:r>
      <w:r>
        <w:rPr>
          <w:rFonts w:cs="Times" w:ascii="Times" w:hAnsi="Times"/>
          <w:lang w:val="en-US" w:eastAsia="en-US"/>
        </w:rPr>
        <w:t>(Database issue):D136-140.</w:t>
      </w:r>
    </w:p>
    <w:p>
      <w:pPr>
        <w:pStyle w:val="Normal"/>
        <w:ind w:left="720" w:hanging="720"/>
        <w:rPr>
          <w:rFonts w:ascii="Times" w:hAnsi="Times" w:cs="Times"/>
          <w:lang w:val="en-US" w:eastAsia="en-US"/>
        </w:rPr>
      </w:pPr>
      <w:r>
        <w:rPr>
          <w:rFonts w:cs="Times" w:ascii="Times" w:hAnsi="Times"/>
          <w:lang w:val="en-US" w:eastAsia="en-US"/>
        </w:rPr>
      </w:r>
    </w:p>
    <w:p>
      <w:pPr>
        <w:pStyle w:val="Normal"/>
        <w:rPr>
          <w:rFonts w:ascii="Times" w:hAnsi="Times" w:cs="Times"/>
          <w:lang w:val="en-US" w:eastAsia="en-US"/>
        </w:rPr>
      </w:pPr>
      <w:r/>
      <w:r>
        <w:rPr>
          <w:rFonts w:cs="Times" w:ascii="Times" w:hAnsi="Times"/>
          <w:lang w:val="en-US" w:eastAsia="en-US"/>
        </w:rPr>
        <w:fldChar w:fldCharType="end"/>
      </w:r>
      <w:r>
        <w:rPr>
          <w:rFonts w:cs="Times" w:ascii="Times" w:hAnsi="Times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u w:val="single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3T20:01:00Z</dcterms:created>
  <dc:creator>Laura Williams</dc:creator>
  <dc:description/>
  <cp:keywords/>
  <dc:language>en-US</dc:language>
  <cp:lastModifiedBy>Laura Williams</cp:lastModifiedBy>
  <dcterms:modified xsi:type="dcterms:W3CDTF">2010-11-23T21:1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